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AB388" w14:textId="3D54050F" w:rsidR="003A6606" w:rsidRPr="007C11C8" w:rsidRDefault="00853041" w:rsidP="003A6606">
      <w:pPr>
        <w:rPr>
          <w:rFonts w:asciiTheme="majorBidi" w:hAnsiTheme="majorBidi" w:cstheme="majorBidi"/>
          <w:sz w:val="20"/>
          <w:szCs w:val="20"/>
        </w:rPr>
      </w:pPr>
      <w:r w:rsidRPr="007C11C8">
        <w:rPr>
          <w:rFonts w:asciiTheme="majorBidi" w:hAnsiTheme="majorBidi" w:cstheme="majorBidi"/>
          <w:sz w:val="20"/>
          <w:szCs w:val="20"/>
        </w:rPr>
        <w:t>S</w:t>
      </w:r>
      <w:r w:rsidR="00552846">
        <w:rPr>
          <w:rFonts w:asciiTheme="majorBidi" w:hAnsiTheme="majorBidi" w:cstheme="majorBidi"/>
          <w:sz w:val="20"/>
          <w:szCs w:val="20"/>
        </w:rPr>
        <w:t>4</w:t>
      </w:r>
      <w:r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Table:  </w:t>
      </w:r>
      <w:r w:rsidRPr="007C11C8">
        <w:rPr>
          <w:rFonts w:asciiTheme="majorBidi" w:hAnsiTheme="majorBidi" w:cstheme="majorBidi"/>
          <w:sz w:val="20"/>
          <w:szCs w:val="20"/>
        </w:rPr>
        <w:t>K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nowledge </w:t>
      </w:r>
      <w:r w:rsidRPr="007C11C8">
        <w:rPr>
          <w:rFonts w:asciiTheme="majorBidi" w:hAnsiTheme="majorBidi" w:cstheme="majorBidi"/>
          <w:sz w:val="20"/>
          <w:szCs w:val="20"/>
        </w:rPr>
        <w:t xml:space="preserve">of respondents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about </w:t>
      </w:r>
      <w:r w:rsidRPr="007C11C8">
        <w:rPr>
          <w:rFonts w:asciiTheme="majorBidi" w:hAnsiTheme="majorBidi" w:cstheme="majorBidi"/>
          <w:sz w:val="20"/>
          <w:szCs w:val="20"/>
        </w:rPr>
        <w:t>preventative measures (</w:t>
      </w:r>
      <w:r w:rsidR="003A6606" w:rsidRPr="007C11C8">
        <w:rPr>
          <w:rFonts w:asciiTheme="majorBidi" w:hAnsiTheme="majorBidi" w:cstheme="majorBidi"/>
          <w:sz w:val="20"/>
          <w:szCs w:val="20"/>
        </w:rPr>
        <w:t>Q1_13 through Q1_18)</w:t>
      </w:r>
    </w:p>
    <w:tbl>
      <w:tblPr>
        <w:tblW w:w="7480" w:type="dxa"/>
        <w:tblInd w:w="-5" w:type="dxa"/>
        <w:tblLook w:val="04A0" w:firstRow="1" w:lastRow="0" w:firstColumn="1" w:lastColumn="0" w:noHBand="0" w:noVBand="1"/>
      </w:tblPr>
      <w:tblGrid>
        <w:gridCol w:w="3300"/>
        <w:gridCol w:w="880"/>
        <w:gridCol w:w="1040"/>
        <w:gridCol w:w="1300"/>
        <w:gridCol w:w="960"/>
      </w:tblGrid>
      <w:tr w:rsidR="003A6606" w:rsidRPr="007C11C8" w14:paraId="05846B30" w14:textId="77777777" w:rsidTr="003A6606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562553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E2AE7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4C698A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79D090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4300D9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A6606" w:rsidRPr="007C11C8" w14:paraId="4C9160D7" w14:textId="77777777" w:rsidTr="003A6606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0C88F" w14:textId="77777777" w:rsidR="003A6606" w:rsidRPr="007C11C8" w:rsidRDefault="003A660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EAF1A9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45C6D3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1E94BBF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0B8F9D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</w:tr>
      <w:tr w:rsidR="00853041" w:rsidRPr="007C11C8" w14:paraId="4A67FE1B" w14:textId="77777777" w:rsidTr="003A6606">
        <w:trPr>
          <w:trHeight w:val="72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CEAC1" w14:textId="0DB3A267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ndividuals can wear masks to prevent the infection by the COVID-19 vir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6AF0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74786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3B003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85570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30E3C35" w14:textId="77777777" w:rsidTr="003A6606">
        <w:trPr>
          <w:trHeight w:val="96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8C40DB" w14:textId="338FFC09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t is not necessary for children and young adults to take preventative measures against the vir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A0CC61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D6F4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326F3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1D0A5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789BB920" w14:textId="77777777" w:rsidTr="003A6606">
        <w:trPr>
          <w:trHeight w:val="12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8972A" w14:textId="40D7C2E8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ndividuals should avoid going to crowded places as a preventative measure against the vir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3C254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E509D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173F4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328A8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3DB29D6A" w14:textId="77777777" w:rsidTr="003A6606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1A09D3" w14:textId="2C335A30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Isolation is an effective way to reduce the spread of the virus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7873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0C3A14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1CE1F6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158C43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58B6E512" w14:textId="77777777" w:rsidTr="003A6606">
        <w:trPr>
          <w:trHeight w:val="120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4DB265" w14:textId="2B4726B0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n individual who has been in close contact with an infected person should be in quarantine for 14 day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179B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678E6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CF5B0A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E4630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853041" w:rsidRPr="007C11C8" w14:paraId="063E1727" w14:textId="77777777" w:rsidTr="003A6606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EB6DB" w14:textId="70ACE311" w:rsidR="00853041" w:rsidRPr="007C11C8" w:rsidRDefault="00853041" w:rsidP="008530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VID-19 is caused by a coronavirus called SARS-CoV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9EF2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8DEA0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154B9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C2AAE" w14:textId="77777777" w:rsidR="00853041" w:rsidRPr="007C11C8" w:rsidRDefault="00853041" w:rsidP="0085304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14:paraId="170AE0A7" w14:textId="77777777" w:rsidR="003A6606" w:rsidRPr="007C11C8" w:rsidRDefault="003A6606" w:rsidP="003A6606">
      <w:pPr>
        <w:rPr>
          <w:rFonts w:asciiTheme="majorBidi" w:hAnsiTheme="majorBidi" w:cstheme="majorBidi"/>
          <w:sz w:val="20"/>
          <w:szCs w:val="20"/>
        </w:rPr>
      </w:pPr>
    </w:p>
    <w:sectPr w:rsidR="003A6606" w:rsidRPr="007C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06"/>
    <w:rsid w:val="003A6606"/>
    <w:rsid w:val="00552846"/>
    <w:rsid w:val="007C11C8"/>
    <w:rsid w:val="00853041"/>
    <w:rsid w:val="009B2BB3"/>
    <w:rsid w:val="00CF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250F"/>
  <w15:chartTrackingRefBased/>
  <w15:docId w15:val="{09FDE890-2D7B-4F06-AC84-9F6AFD8C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ar Qutob</dc:creator>
  <cp:keywords/>
  <dc:description/>
  <cp:lastModifiedBy>chn off29</cp:lastModifiedBy>
  <cp:revision>3</cp:revision>
  <dcterms:created xsi:type="dcterms:W3CDTF">2020-12-27T11:57:00Z</dcterms:created>
  <dcterms:modified xsi:type="dcterms:W3CDTF">2020-12-28T13:32:00Z</dcterms:modified>
</cp:coreProperties>
</file>